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B5B" w:rsidRPr="00121A2E" w:rsidRDefault="00F43E9A">
      <w:pPr>
        <w:rPr>
          <w:b/>
        </w:rPr>
      </w:pPr>
      <w:r w:rsidRPr="00121A2E">
        <w:rPr>
          <w:b/>
        </w:rPr>
        <w:t>Supplementary file: results of Bühlmann ELISA</w:t>
      </w:r>
    </w:p>
    <w:p w:rsidR="00F43E9A" w:rsidRPr="00121A2E" w:rsidRDefault="00F43E9A">
      <w:r w:rsidRPr="00121A2E">
        <w:rPr>
          <w:i/>
        </w:rPr>
        <w:t>MRP8/14 levels at baseline and response to treatment</w:t>
      </w:r>
    </w:p>
    <w:p w:rsidR="00F43E9A" w:rsidRPr="00121A2E" w:rsidRDefault="00F43E9A">
      <w:r w:rsidRPr="00121A2E">
        <w:t xml:space="preserve">MRP8/14 serum levels were significantly correlated to ESR at baseline (Spearman’s rho 0.361, p=0.001 (Bühlmann ELISA)). </w:t>
      </w:r>
    </w:p>
    <w:p w:rsidR="00F43E9A" w:rsidRPr="00121A2E" w:rsidRDefault="00F43E9A">
      <w:r w:rsidRPr="00121A2E">
        <w:t>Baseline MRP8/14 serum levels were higher in responders (median in responders was 5556 (IQR 3092-10008)) compared to non-responders (median 2504 (IQR 1292-3950), p&lt;0.001)) (</w:t>
      </w:r>
      <w:ins w:id="0" w:author="J. Anink" w:date="2015-04-27T11:08:00Z">
        <w:r w:rsidR="00A81112">
          <w:t xml:space="preserve">Supplementary </w:t>
        </w:r>
      </w:ins>
      <w:r w:rsidRPr="00121A2E">
        <w:t xml:space="preserve">Figure </w:t>
      </w:r>
      <w:ins w:id="1" w:author="J. Anink" w:date="2015-04-27T11:08:00Z">
        <w:r w:rsidR="00A81112">
          <w:t>S</w:t>
        </w:r>
      </w:ins>
      <w:r w:rsidRPr="00121A2E">
        <w:t>1).</w:t>
      </w:r>
    </w:p>
    <w:p w:rsidR="00F43E9A" w:rsidRPr="00121A2E" w:rsidRDefault="00A81112">
      <w:r w:rsidRPr="00121A2E">
        <w:object w:dxaOrig="9978" w:dyaOrig="51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.2pt;height:255pt" o:ole="">
            <v:imagedata r:id="rId5" o:title=""/>
          </v:shape>
          <o:OLEObject Type="Embed" ProgID="Prism5.Document" ShapeID="_x0000_i1025" DrawAspect="Content" ObjectID="_1491638229" r:id="rId6"/>
        </w:object>
      </w:r>
    </w:p>
    <w:p w:rsidR="00F43E9A" w:rsidRPr="00121A2E" w:rsidRDefault="00F43E9A">
      <w:r w:rsidRPr="00121A2E">
        <w:t>In a univariate logistic regression this resulted in an OR of 1.2 (95% CI: 1.0-1.3) for achieving at least an ACRpedi 50 response per 500 units of MRP (ng/ml) for the Bühlmann ELISA measurements.</w:t>
      </w:r>
    </w:p>
    <w:p w:rsidR="00F43E9A" w:rsidRPr="00121A2E" w:rsidRDefault="00F43E9A">
      <w:r w:rsidRPr="00121A2E">
        <w:rPr>
          <w:i/>
        </w:rPr>
        <w:t>Prediction of response corrected for other variables</w:t>
      </w:r>
    </w:p>
    <w:p w:rsidR="00F43E9A" w:rsidRPr="00121A2E" w:rsidRDefault="00F43E9A">
      <w:r w:rsidRPr="00121A2E">
        <w:t>Baseline MRP8/14 serum levels were significantly associated with change in JADAS-10 in a univariate linear regression analysis (β = 0.245, 95% CI 0.116 to 0.375, p&lt;0.001 for the Bühlmann ELISA). IN the corrected multivariable analysis the corrected β  was 0.197 per 500 units increase in ng/ml, 95% CI 0.087 to 0.306, p&lt;0.001. The change in explained variance was identical: 4%.</w:t>
      </w:r>
    </w:p>
    <w:p w:rsidR="00F43E9A" w:rsidRPr="00121A2E" w:rsidRDefault="00F43E9A" w:rsidP="00F43E9A">
      <w:pPr>
        <w:spacing w:line="360" w:lineRule="auto"/>
        <w:rPr>
          <w:i/>
        </w:rPr>
      </w:pPr>
      <w:r w:rsidRPr="00121A2E">
        <w:rPr>
          <w:i/>
        </w:rPr>
        <w:t>Use of MRP8/14 as a prognostic marker for response to treatment</w:t>
      </w:r>
    </w:p>
    <w:p w:rsidR="00F43E9A" w:rsidRPr="00121A2E" w:rsidRDefault="00F43E9A">
      <w:r w:rsidRPr="00121A2E">
        <w:t xml:space="preserve">The in-house ELISA and the Bühlmann ELISA had the same accuracy for predicting response to anti-TNF treatment, the accuracy of the Bühlmann ELISA is shown in Table </w:t>
      </w:r>
      <w:ins w:id="2" w:author="J. Anink" w:date="2015-04-27T11:07:00Z">
        <w:r w:rsidR="00A81112">
          <w:t>S3</w:t>
        </w:r>
      </w:ins>
      <w:del w:id="3" w:author="J. Anink" w:date="2015-04-27T11:07:00Z">
        <w:r w:rsidRPr="00121A2E" w:rsidDel="00A81112">
          <w:delText>2</w:delText>
        </w:r>
      </w:del>
      <w:r w:rsidRPr="00121A2E">
        <w:t xml:space="preserve">. </w:t>
      </w:r>
    </w:p>
    <w:p w:rsidR="00F43E9A" w:rsidRPr="00121A2E" w:rsidRDefault="00F43E9A" w:rsidP="00F43E9A">
      <w:pPr>
        <w:spacing w:line="360" w:lineRule="auto"/>
        <w:rPr>
          <w:b/>
        </w:rPr>
      </w:pPr>
      <w:r w:rsidRPr="00121A2E">
        <w:rPr>
          <w:b/>
        </w:rPr>
        <w:lastRenderedPageBreak/>
        <w:t xml:space="preserve">Table </w:t>
      </w:r>
      <w:ins w:id="4" w:author="J. Anink" w:date="2015-04-27T11:07:00Z">
        <w:r w:rsidR="00A81112">
          <w:rPr>
            <w:b/>
          </w:rPr>
          <w:t>S</w:t>
        </w:r>
      </w:ins>
      <w:del w:id="5" w:author="J. Anink" w:date="2015-04-27T11:07:00Z">
        <w:r w:rsidRPr="00121A2E" w:rsidDel="00A81112">
          <w:rPr>
            <w:b/>
          </w:rPr>
          <w:delText>2</w:delText>
        </w:r>
      </w:del>
      <w:ins w:id="6" w:author="J. Anink" w:date="2015-04-27T11:07:00Z">
        <w:r w:rsidR="00A81112">
          <w:rPr>
            <w:b/>
          </w:rPr>
          <w:t>3</w:t>
        </w:r>
      </w:ins>
      <w:r w:rsidRPr="00121A2E">
        <w:rPr>
          <w:b/>
        </w:rPr>
        <w:t xml:space="preserve"> Sensitivity, specificity and likelihood ratios for </w:t>
      </w:r>
      <w:r w:rsidR="00F96FBF">
        <w:rPr>
          <w:b/>
        </w:rPr>
        <w:t>the determined cut-off</w:t>
      </w:r>
      <w:r w:rsidRPr="00121A2E">
        <w:rPr>
          <w:b/>
        </w:rPr>
        <w:t xml:space="preserve"> of MRP8/14 predicting response to anti-TNF treatment, Bühlmann ELIS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4489"/>
      </w:tblGrid>
      <w:tr w:rsidR="00F43E9A" w:rsidRPr="00121A2E" w:rsidTr="00F43E9A">
        <w:tc>
          <w:tcPr>
            <w:tcW w:w="2656" w:type="pct"/>
            <w:tcBorders>
              <w:top w:val="single" w:sz="12" w:space="0" w:color="auto"/>
              <w:bottom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2344" w:type="pct"/>
            <w:tcBorders>
              <w:top w:val="single" w:sz="12" w:space="0" w:color="auto"/>
              <w:bottom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b/>
                <w:lang w:val="en-US"/>
              </w:rPr>
            </w:pPr>
            <w:r w:rsidRPr="00121A2E">
              <w:rPr>
                <w:b/>
                <w:lang w:val="en-US"/>
              </w:rPr>
              <w:t>Bühlmann ELISA</w:t>
            </w:r>
          </w:p>
        </w:tc>
      </w:tr>
      <w:tr w:rsidR="00F43E9A" w:rsidRPr="00121A2E" w:rsidTr="00F43E9A">
        <w:tc>
          <w:tcPr>
            <w:tcW w:w="2656" w:type="pct"/>
            <w:tcBorders>
              <w:top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Cut-off level MRP8/14 (ng/ml)</w:t>
            </w:r>
          </w:p>
        </w:tc>
        <w:tc>
          <w:tcPr>
            <w:tcW w:w="2344" w:type="pct"/>
            <w:tcBorders>
              <w:top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4387</w:t>
            </w:r>
          </w:p>
        </w:tc>
      </w:tr>
      <w:tr w:rsidR="00F43E9A" w:rsidRPr="00121A2E" w:rsidTr="00F43E9A">
        <w:tc>
          <w:tcPr>
            <w:tcW w:w="2656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Sensitivity</w:t>
            </w:r>
          </w:p>
        </w:tc>
        <w:tc>
          <w:tcPr>
            <w:tcW w:w="2344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67%</w:t>
            </w:r>
          </w:p>
        </w:tc>
      </w:tr>
      <w:tr w:rsidR="00F43E9A" w:rsidRPr="00121A2E" w:rsidTr="00F43E9A">
        <w:tc>
          <w:tcPr>
            <w:tcW w:w="2656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Specificity</w:t>
            </w:r>
          </w:p>
        </w:tc>
        <w:tc>
          <w:tcPr>
            <w:tcW w:w="2344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81%</w:t>
            </w:r>
          </w:p>
        </w:tc>
      </w:tr>
      <w:tr w:rsidR="00F43E9A" w:rsidRPr="00121A2E" w:rsidTr="00F43E9A">
        <w:tc>
          <w:tcPr>
            <w:tcW w:w="2656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Positive likelihood ratio</w:t>
            </w:r>
          </w:p>
        </w:tc>
        <w:tc>
          <w:tcPr>
            <w:tcW w:w="2344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3.4</w:t>
            </w:r>
          </w:p>
        </w:tc>
      </w:tr>
      <w:tr w:rsidR="00F43E9A" w:rsidRPr="00121A2E" w:rsidTr="00F43E9A">
        <w:tc>
          <w:tcPr>
            <w:tcW w:w="2656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Negative likelihood ratio</w:t>
            </w:r>
          </w:p>
        </w:tc>
        <w:tc>
          <w:tcPr>
            <w:tcW w:w="2344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4</w:t>
            </w:r>
          </w:p>
        </w:tc>
      </w:tr>
      <w:tr w:rsidR="00F43E9A" w:rsidRPr="00121A2E" w:rsidTr="00F43E9A">
        <w:tc>
          <w:tcPr>
            <w:tcW w:w="2656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Youden index</w:t>
            </w:r>
          </w:p>
        </w:tc>
        <w:tc>
          <w:tcPr>
            <w:tcW w:w="2344" w:type="pct"/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47</w:t>
            </w:r>
          </w:p>
        </w:tc>
      </w:tr>
      <w:tr w:rsidR="00F43E9A" w:rsidRPr="00121A2E" w:rsidTr="00F43E9A">
        <w:tc>
          <w:tcPr>
            <w:tcW w:w="2656" w:type="pct"/>
            <w:tcBorders>
              <w:bottom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AUC</w:t>
            </w:r>
          </w:p>
        </w:tc>
        <w:tc>
          <w:tcPr>
            <w:tcW w:w="2344" w:type="pct"/>
            <w:tcBorders>
              <w:bottom w:val="single" w:sz="12" w:space="0" w:color="auto"/>
            </w:tcBorders>
          </w:tcPr>
          <w:p w:rsidR="00F43E9A" w:rsidRPr="00121A2E" w:rsidRDefault="00F43E9A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77</w:t>
            </w:r>
          </w:p>
        </w:tc>
      </w:tr>
    </w:tbl>
    <w:p w:rsidR="00F43E9A" w:rsidRPr="00121A2E" w:rsidRDefault="00F43E9A" w:rsidP="00F43E9A">
      <w:pPr>
        <w:spacing w:line="360" w:lineRule="auto"/>
      </w:pPr>
      <w:r w:rsidRPr="00121A2E">
        <w:t xml:space="preserve"> AUC= area under the curve</w:t>
      </w:r>
    </w:p>
    <w:p w:rsidR="00F43E9A" w:rsidRPr="00121A2E" w:rsidRDefault="00F43E9A" w:rsidP="00F43E9A">
      <w:pPr>
        <w:spacing w:line="360" w:lineRule="auto"/>
        <w:rPr>
          <w:i/>
        </w:rPr>
      </w:pPr>
      <w:r w:rsidRPr="00121A2E">
        <w:rPr>
          <w:i/>
        </w:rPr>
        <w:t>Change in MRP8/14 levels after treatment</w:t>
      </w:r>
    </w:p>
    <w:p w:rsidR="00F43E9A" w:rsidRPr="00121A2E" w:rsidRDefault="00F43E9A" w:rsidP="00F43E9A">
      <w:pPr>
        <w:spacing w:line="360" w:lineRule="auto"/>
      </w:pPr>
      <w:r w:rsidRPr="00121A2E">
        <w:t>Of 34 patients, enough serum was available to determine MRP in the follow-up sample. Of these patients 11 could be categorized as non-responders. Treatment with etanercept lowered MRP8/14 serum levels significantly only in responders (p&lt;0.001 for both ELISAs) (</w:t>
      </w:r>
      <w:ins w:id="7" w:author="J. Anink" w:date="2015-04-27T11:07:00Z">
        <w:r w:rsidR="00A81112">
          <w:t>Supplementary</w:t>
        </w:r>
      </w:ins>
      <w:ins w:id="8" w:author="J. Anink" w:date="2015-04-27T11:08:00Z">
        <w:r w:rsidR="00A81112">
          <w:t xml:space="preserve"> </w:t>
        </w:r>
      </w:ins>
      <w:r w:rsidRPr="00121A2E">
        <w:t xml:space="preserve">Figure </w:t>
      </w:r>
      <w:ins w:id="9" w:author="J. Anink" w:date="2015-04-27T11:08:00Z">
        <w:r w:rsidR="00A81112">
          <w:t>S</w:t>
        </w:r>
      </w:ins>
      <w:r w:rsidRPr="00121A2E">
        <w:t>2</w:t>
      </w:r>
      <w:ins w:id="10" w:author="J. Anink" w:date="2015-04-27T11:09:00Z">
        <w:r w:rsidR="00A81112">
          <w:t>B</w:t>
        </w:r>
      </w:ins>
      <w:del w:id="11" w:author="J. Anink" w:date="2015-04-27T11:09:00Z">
        <w:r w:rsidRPr="00121A2E" w:rsidDel="00A81112">
          <w:delText>A</w:delText>
        </w:r>
      </w:del>
      <w:r w:rsidRPr="00121A2E">
        <w:t>), but not in non-responders (</w:t>
      </w:r>
      <w:ins w:id="12" w:author="J. Anink" w:date="2015-04-27T11:07:00Z">
        <w:r w:rsidR="00A81112">
          <w:t xml:space="preserve">Supplementary </w:t>
        </w:r>
      </w:ins>
      <w:r w:rsidRPr="00121A2E">
        <w:t xml:space="preserve">Figure </w:t>
      </w:r>
      <w:ins w:id="13" w:author="J. Anink" w:date="2015-04-27T11:08:00Z">
        <w:r w:rsidR="00A81112">
          <w:t>S</w:t>
        </w:r>
      </w:ins>
      <w:r w:rsidRPr="00121A2E">
        <w:t>2</w:t>
      </w:r>
      <w:del w:id="14" w:author="J. Anink" w:date="2015-04-27T11:09:00Z">
        <w:r w:rsidRPr="00121A2E" w:rsidDel="00A81112">
          <w:delText>B</w:delText>
        </w:r>
      </w:del>
      <w:ins w:id="15" w:author="J. Anink" w:date="2015-04-27T11:09:00Z">
        <w:r w:rsidR="00A81112">
          <w:t>A</w:t>
        </w:r>
      </w:ins>
      <w:r w:rsidRPr="00121A2E">
        <w:t>)). Change in MRP was significantly correlated to change in JADAS10 (Spearman’s rho: 0.581, p=0.001 (Bühlmann ELISA)).</w:t>
      </w:r>
    </w:p>
    <w:p w:rsidR="00F43E9A" w:rsidRPr="00121A2E" w:rsidRDefault="00F43E9A" w:rsidP="00F43E9A">
      <w:pPr>
        <w:spacing w:line="360" w:lineRule="auto"/>
      </w:pPr>
    </w:p>
    <w:p w:rsidR="00323818" w:rsidRPr="00121A2E" w:rsidRDefault="00A81112" w:rsidP="00F43E9A">
      <w:pPr>
        <w:spacing w:line="360" w:lineRule="auto"/>
      </w:pPr>
      <w:r w:rsidRPr="00121A2E">
        <w:object w:dxaOrig="10261" w:dyaOrig="13039">
          <v:shape id="_x0000_i1026" type="#_x0000_t75" style="width:385.2pt;height:489.6pt" o:ole="" filled="t">
            <v:imagedata r:id="rId7" o:title=""/>
          </v:shape>
          <o:OLEObject Type="Embed" ProgID="Prism5.Document" ShapeID="_x0000_i1026" DrawAspect="Content" ObjectID="_1491638230" r:id="rId8"/>
        </w:object>
      </w:r>
    </w:p>
    <w:p w:rsidR="00323818" w:rsidRPr="00121A2E" w:rsidRDefault="00323818" w:rsidP="00323818">
      <w:pPr>
        <w:rPr>
          <w:i/>
        </w:rPr>
      </w:pPr>
      <w:r w:rsidRPr="00121A2E">
        <w:rPr>
          <w:i/>
        </w:rPr>
        <w:t>Association of MRP8/14 level and flare after etanercept withdrawal after successful treatment</w:t>
      </w:r>
    </w:p>
    <w:p w:rsidR="00323818" w:rsidRPr="00121A2E" w:rsidRDefault="00323818" w:rsidP="00F43E9A">
      <w:pPr>
        <w:spacing w:line="360" w:lineRule="auto"/>
      </w:pPr>
      <w:r w:rsidRPr="00121A2E">
        <w:t>Patients who flared within 6 months (n=12) after the discontinuation of etanercept had higher MRP levels at discontinuation than patients who did not flare (n=14) (p= 0.013, median 3835 (IQR 2146-4806) vs. 1415 (IQR 1099-863) (</w:t>
      </w:r>
      <w:proofErr w:type="spellStart"/>
      <w:r w:rsidRPr="00121A2E">
        <w:t>Bühlmann</w:t>
      </w:r>
      <w:proofErr w:type="spellEnd"/>
      <w:r w:rsidRPr="00121A2E">
        <w:t xml:space="preserve"> ELISA),</w:t>
      </w:r>
      <w:ins w:id="16" w:author="J. Anink" w:date="2015-04-27T11:10:00Z">
        <w:r w:rsidR="00A81112">
          <w:t xml:space="preserve"> Supplementary</w:t>
        </w:r>
      </w:ins>
      <w:r w:rsidRPr="00121A2E">
        <w:t xml:space="preserve"> </w:t>
      </w:r>
      <w:ins w:id="17" w:author="J. Anink" w:date="2015-04-27T11:10:00Z">
        <w:r w:rsidR="00A81112">
          <w:t>F</w:t>
        </w:r>
      </w:ins>
      <w:del w:id="18" w:author="J. Anink" w:date="2015-04-27T11:10:00Z">
        <w:r w:rsidRPr="00121A2E" w:rsidDel="00A81112">
          <w:delText>f</w:delText>
        </w:r>
      </w:del>
      <w:r w:rsidRPr="00121A2E">
        <w:t xml:space="preserve">igure </w:t>
      </w:r>
      <w:ins w:id="19" w:author="J. Anink" w:date="2015-04-27T11:10:00Z">
        <w:r w:rsidR="00A81112">
          <w:t>S</w:t>
        </w:r>
      </w:ins>
      <w:r w:rsidRPr="00121A2E">
        <w:t>3).</w:t>
      </w:r>
    </w:p>
    <w:p w:rsidR="00323818" w:rsidRPr="00121A2E" w:rsidRDefault="00323818" w:rsidP="00F43E9A">
      <w:pPr>
        <w:spacing w:line="360" w:lineRule="auto"/>
      </w:pPr>
    </w:p>
    <w:p w:rsidR="00216FE5" w:rsidRPr="00121A2E" w:rsidRDefault="00216FE5" w:rsidP="00F43E9A">
      <w:pPr>
        <w:spacing w:line="360" w:lineRule="auto"/>
      </w:pPr>
    </w:p>
    <w:bookmarkStart w:id="20" w:name="_GoBack"/>
    <w:p w:rsidR="00216FE5" w:rsidRPr="00121A2E" w:rsidRDefault="00A81112" w:rsidP="00F43E9A">
      <w:pPr>
        <w:spacing w:line="360" w:lineRule="auto"/>
      </w:pPr>
      <w:r w:rsidRPr="00121A2E">
        <w:object w:dxaOrig="8957" w:dyaOrig="5783">
          <v:shape id="_x0000_i1027" type="#_x0000_t75" style="width:447.6pt;height:289.2pt" o:ole="">
            <v:imagedata r:id="rId9" o:title=""/>
          </v:shape>
          <o:OLEObject Type="Embed" ProgID="Prism5.Document" ShapeID="_x0000_i1027" DrawAspect="Content" ObjectID="_1491638231" r:id="rId10"/>
        </w:object>
      </w:r>
      <w:bookmarkEnd w:id="20"/>
    </w:p>
    <w:p w:rsidR="00323818" w:rsidRPr="00121A2E" w:rsidRDefault="00323818" w:rsidP="00F43E9A">
      <w:pPr>
        <w:spacing w:line="360" w:lineRule="auto"/>
      </w:pPr>
      <w:r w:rsidRPr="00121A2E">
        <w:t xml:space="preserve">Cut-off for the prediction of a flare after etanercept withdrawal plus their prognostic accuracy are given in </w:t>
      </w:r>
      <w:ins w:id="21" w:author="J. Anink" w:date="2015-04-27T11:10:00Z">
        <w:r w:rsidR="00A81112">
          <w:t>T</w:t>
        </w:r>
      </w:ins>
      <w:del w:id="22" w:author="J. Anink" w:date="2015-04-27T11:10:00Z">
        <w:r w:rsidRPr="00121A2E" w:rsidDel="00A81112">
          <w:delText>t</w:delText>
        </w:r>
      </w:del>
      <w:r w:rsidRPr="00121A2E">
        <w:t xml:space="preserve">able </w:t>
      </w:r>
      <w:del w:id="23" w:author="J. Anink" w:date="2015-04-27T11:10:00Z">
        <w:r w:rsidRPr="00121A2E" w:rsidDel="00A81112">
          <w:delText>3</w:delText>
        </w:r>
      </w:del>
      <w:ins w:id="24" w:author="J. Anink" w:date="2015-04-27T11:10:00Z">
        <w:r w:rsidR="00A81112">
          <w:t>S4</w:t>
        </w:r>
      </w:ins>
      <w:r w:rsidRPr="00121A2E">
        <w:t xml:space="preserve">. </w:t>
      </w:r>
    </w:p>
    <w:p w:rsidR="00323818" w:rsidRPr="00121A2E" w:rsidRDefault="00323818" w:rsidP="00323818">
      <w:pPr>
        <w:spacing w:line="360" w:lineRule="auto"/>
        <w:rPr>
          <w:b/>
        </w:rPr>
      </w:pPr>
      <w:r w:rsidRPr="00121A2E">
        <w:rPr>
          <w:b/>
        </w:rPr>
        <w:t xml:space="preserve">Table </w:t>
      </w:r>
      <w:del w:id="25" w:author="J. Anink" w:date="2015-04-27T11:10:00Z">
        <w:r w:rsidRPr="00121A2E" w:rsidDel="00A81112">
          <w:rPr>
            <w:b/>
          </w:rPr>
          <w:delText>3</w:delText>
        </w:r>
      </w:del>
      <w:ins w:id="26" w:author="J. Anink" w:date="2015-04-27T11:10:00Z">
        <w:r w:rsidR="00A81112">
          <w:rPr>
            <w:b/>
          </w:rPr>
          <w:t>S4</w:t>
        </w:r>
      </w:ins>
      <w:r w:rsidRPr="00121A2E">
        <w:rPr>
          <w:b/>
        </w:rPr>
        <w:t xml:space="preserve"> Sensitivity, specificity and likelihood ratios for various cut-off values of MRP8/14 predicting a flare within 6 month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7"/>
        <w:gridCol w:w="4489"/>
      </w:tblGrid>
      <w:tr w:rsidR="00323818" w:rsidRPr="00121A2E" w:rsidTr="00323818">
        <w:tc>
          <w:tcPr>
            <w:tcW w:w="2656" w:type="pct"/>
            <w:tcBorders>
              <w:top w:val="single" w:sz="12" w:space="0" w:color="auto"/>
              <w:bottom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b/>
                <w:lang w:val="en-US"/>
              </w:rPr>
            </w:pPr>
            <w:r w:rsidRPr="00121A2E">
              <w:rPr>
                <w:b/>
                <w:lang w:val="en-US"/>
              </w:rPr>
              <w:t>Accuracy measure</w:t>
            </w:r>
          </w:p>
        </w:tc>
        <w:tc>
          <w:tcPr>
            <w:tcW w:w="2344" w:type="pct"/>
            <w:tcBorders>
              <w:top w:val="single" w:sz="12" w:space="0" w:color="auto"/>
              <w:bottom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b/>
                <w:lang w:val="en-US"/>
              </w:rPr>
            </w:pPr>
            <w:r w:rsidRPr="00121A2E">
              <w:rPr>
                <w:b/>
                <w:lang w:val="en-US"/>
              </w:rPr>
              <w:t>Bühlmann ELISA</w:t>
            </w:r>
          </w:p>
        </w:tc>
      </w:tr>
      <w:tr w:rsidR="00323818" w:rsidRPr="00121A2E" w:rsidTr="00323818">
        <w:tc>
          <w:tcPr>
            <w:tcW w:w="2656" w:type="pct"/>
            <w:tcBorders>
              <w:top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Cut-off level MRP8/14 (ng/ml)</w:t>
            </w:r>
          </w:p>
        </w:tc>
        <w:tc>
          <w:tcPr>
            <w:tcW w:w="2344" w:type="pct"/>
            <w:tcBorders>
              <w:top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2045</w:t>
            </w:r>
          </w:p>
        </w:tc>
      </w:tr>
      <w:tr w:rsidR="00323818" w:rsidRPr="00121A2E" w:rsidTr="00323818">
        <w:tc>
          <w:tcPr>
            <w:tcW w:w="2656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Sensitivity</w:t>
            </w:r>
          </w:p>
        </w:tc>
        <w:tc>
          <w:tcPr>
            <w:tcW w:w="2344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83%</w:t>
            </w:r>
          </w:p>
        </w:tc>
      </w:tr>
      <w:tr w:rsidR="00323818" w:rsidRPr="00121A2E" w:rsidTr="00323818">
        <w:tc>
          <w:tcPr>
            <w:tcW w:w="2656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Specificity</w:t>
            </w:r>
          </w:p>
        </w:tc>
        <w:tc>
          <w:tcPr>
            <w:tcW w:w="2344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71%</w:t>
            </w:r>
          </w:p>
        </w:tc>
      </w:tr>
      <w:tr w:rsidR="00323818" w:rsidRPr="00121A2E" w:rsidTr="00323818">
        <w:tc>
          <w:tcPr>
            <w:tcW w:w="2656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Positive likelihood ratio</w:t>
            </w:r>
          </w:p>
        </w:tc>
        <w:tc>
          <w:tcPr>
            <w:tcW w:w="2344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2.9</w:t>
            </w:r>
          </w:p>
        </w:tc>
      </w:tr>
      <w:tr w:rsidR="00323818" w:rsidRPr="00121A2E" w:rsidTr="00323818">
        <w:tc>
          <w:tcPr>
            <w:tcW w:w="2656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Negative likelihood ratio</w:t>
            </w:r>
          </w:p>
        </w:tc>
        <w:tc>
          <w:tcPr>
            <w:tcW w:w="2344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2</w:t>
            </w:r>
          </w:p>
        </w:tc>
      </w:tr>
      <w:tr w:rsidR="00323818" w:rsidRPr="00121A2E" w:rsidTr="00323818">
        <w:tc>
          <w:tcPr>
            <w:tcW w:w="2656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Youden index</w:t>
            </w:r>
          </w:p>
        </w:tc>
        <w:tc>
          <w:tcPr>
            <w:tcW w:w="2344" w:type="pct"/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55</w:t>
            </w:r>
          </w:p>
        </w:tc>
      </w:tr>
      <w:tr w:rsidR="00323818" w:rsidRPr="00121A2E" w:rsidTr="00323818">
        <w:tc>
          <w:tcPr>
            <w:tcW w:w="2656" w:type="pct"/>
            <w:tcBorders>
              <w:bottom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AUC (95% CI)</w:t>
            </w:r>
          </w:p>
        </w:tc>
        <w:tc>
          <w:tcPr>
            <w:tcW w:w="2344" w:type="pct"/>
            <w:tcBorders>
              <w:bottom w:val="single" w:sz="12" w:space="0" w:color="auto"/>
            </w:tcBorders>
          </w:tcPr>
          <w:p w:rsidR="00323818" w:rsidRPr="00121A2E" w:rsidRDefault="00323818" w:rsidP="009B13BD">
            <w:pPr>
              <w:spacing w:line="360" w:lineRule="auto"/>
              <w:rPr>
                <w:lang w:val="en-US"/>
              </w:rPr>
            </w:pPr>
            <w:r w:rsidRPr="00121A2E">
              <w:rPr>
                <w:lang w:val="en-US"/>
              </w:rPr>
              <w:t>0.79 (0.61 to 0.96)</w:t>
            </w:r>
          </w:p>
        </w:tc>
      </w:tr>
    </w:tbl>
    <w:p w:rsidR="00323818" w:rsidRPr="00121A2E" w:rsidRDefault="00323818" w:rsidP="00323818">
      <w:pPr>
        <w:spacing w:line="360" w:lineRule="auto"/>
      </w:pPr>
      <w:r w:rsidRPr="00121A2E">
        <w:t>AUC= area under the curve</w:t>
      </w:r>
    </w:p>
    <w:p w:rsidR="00F43E9A" w:rsidRPr="00121A2E" w:rsidRDefault="00F43E9A"/>
    <w:sectPr w:rsidR="00F43E9A" w:rsidRPr="00121A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9A"/>
    <w:rsid w:val="000E0B5B"/>
    <w:rsid w:val="00121A2E"/>
    <w:rsid w:val="00127756"/>
    <w:rsid w:val="001419CE"/>
    <w:rsid w:val="00216FE5"/>
    <w:rsid w:val="00323818"/>
    <w:rsid w:val="00847E91"/>
    <w:rsid w:val="00A81112"/>
    <w:rsid w:val="00F30245"/>
    <w:rsid w:val="00F43E9A"/>
    <w:rsid w:val="00F5709C"/>
    <w:rsid w:val="00F96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E9A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2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E9A"/>
    <w:pPr>
      <w:spacing w:after="0" w:line="240" w:lineRule="auto"/>
    </w:pPr>
    <w:rPr>
      <w:rFonts w:ascii="Calibri" w:eastAsia="Calibri" w:hAnsi="Calibri" w:cs="Times New Roman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2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Anink</dc:creator>
  <cp:lastModifiedBy>J. Anink</cp:lastModifiedBy>
  <cp:revision>3</cp:revision>
  <dcterms:created xsi:type="dcterms:W3CDTF">2015-04-15T15:02:00Z</dcterms:created>
  <dcterms:modified xsi:type="dcterms:W3CDTF">2015-04-27T09:10:00Z</dcterms:modified>
</cp:coreProperties>
</file>